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DDA3B9" w14:textId="77777777" w:rsidR="0087056F" w:rsidRPr="002B4A57" w:rsidRDefault="0087056F" w:rsidP="002B4A57">
      <w:pPr>
        <w:keepNext/>
        <w:rPr>
          <w:rFonts w:cs="Times New Roman"/>
          <w:b/>
          <w:szCs w:val="24"/>
        </w:rPr>
      </w:pPr>
    </w:p>
    <w:p w14:paraId="1B6140F2" w14:textId="6F09B082" w:rsidR="0087056F" w:rsidRDefault="0087056F" w:rsidP="0087056F">
      <w:pPr>
        <w:pStyle w:val="Heading1"/>
        <w:numPr>
          <w:ilvl w:val="0"/>
          <w:numId w:val="21"/>
        </w:numPr>
      </w:pPr>
      <w:bookmarkStart w:id="0" w:name="_Ref86392844"/>
      <w:r>
        <w:t>Appendix A</w:t>
      </w:r>
      <w:bookmarkEnd w:id="0"/>
    </w:p>
    <w:p w14:paraId="61C55027" w14:textId="19D321BB" w:rsidR="0087056F" w:rsidRPr="0087056F" w:rsidRDefault="0087056F" w:rsidP="0087056F">
      <w:pPr>
        <w:pStyle w:val="Caption"/>
      </w:pPr>
      <w:r w:rsidRPr="00AE23BA">
        <w:rPr>
          <w:b w:val="0"/>
          <w:bCs w:val="0"/>
        </w:rPr>
        <w:t xml:space="preserve">Table </w:t>
      </w:r>
      <w:r>
        <w:rPr>
          <w:b w:val="0"/>
          <w:bCs w:val="0"/>
        </w:rPr>
        <w:t>A</w:t>
      </w:r>
      <w:r w:rsidRPr="00AE23BA">
        <w:rPr>
          <w:b w:val="0"/>
          <w:bCs w:val="0"/>
        </w:rPr>
        <w:t xml:space="preserve"> </w:t>
      </w:r>
      <w:r>
        <w:rPr>
          <w:b w:val="0"/>
          <w:bCs w:val="0"/>
        </w:rPr>
        <w:t>1</w:t>
      </w:r>
      <w:r w:rsidRPr="00AE23BA">
        <w:rPr>
          <w:b w:val="0"/>
          <w:bCs w:val="0"/>
        </w:rPr>
        <w:t xml:space="preserve"> </w:t>
      </w:r>
      <w:r>
        <w:rPr>
          <w:b w:val="0"/>
          <w:bCs w:val="0"/>
        </w:rPr>
        <w:t>Full list of features extracted from raw data</w:t>
      </w:r>
    </w:p>
    <w:tbl>
      <w:tblPr>
        <w:tblW w:w="1080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555"/>
        <w:gridCol w:w="555"/>
        <w:gridCol w:w="3366"/>
        <w:gridCol w:w="710"/>
        <w:gridCol w:w="555"/>
        <w:gridCol w:w="555"/>
        <w:gridCol w:w="3817"/>
      </w:tblGrid>
      <w:tr w:rsidR="0087056F" w:rsidRPr="00E54B3B" w14:paraId="506D332C" w14:textId="77777777" w:rsidTr="00010073">
        <w:trPr>
          <w:cantSplit/>
          <w:trHeight w:val="161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05386F" w14:textId="77777777" w:rsidR="0087056F" w:rsidRPr="00E54B3B" w:rsidRDefault="0087056F" w:rsidP="0001007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ignal</w:t>
            </w:r>
          </w:p>
        </w:tc>
        <w:tc>
          <w:tcPr>
            <w:tcW w:w="971" w:type="dxa"/>
            <w:gridSpan w:val="2"/>
            <w:shd w:val="clear" w:color="auto" w:fill="auto"/>
            <w:noWrap/>
            <w:vAlign w:val="center"/>
            <w:hideMark/>
          </w:tcPr>
          <w:p w14:paraId="4C530730" w14:textId="77777777" w:rsidR="0087056F" w:rsidRPr="00E54B3B" w:rsidRDefault="0087056F" w:rsidP="0001007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2847A8DC" w14:textId="77777777" w:rsidR="0087056F" w:rsidRPr="00E54B3B" w:rsidRDefault="0087056F" w:rsidP="0001007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025D364" w14:textId="77777777" w:rsidR="0087056F" w:rsidRPr="00E54B3B" w:rsidRDefault="0087056F" w:rsidP="0001007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ignal</w:t>
            </w:r>
          </w:p>
        </w:tc>
        <w:tc>
          <w:tcPr>
            <w:tcW w:w="946" w:type="dxa"/>
            <w:gridSpan w:val="2"/>
            <w:shd w:val="clear" w:color="auto" w:fill="auto"/>
            <w:noWrap/>
            <w:vAlign w:val="center"/>
            <w:hideMark/>
          </w:tcPr>
          <w:p w14:paraId="262B8A82" w14:textId="77777777" w:rsidR="0087056F" w:rsidRPr="00E54B3B" w:rsidRDefault="0087056F" w:rsidP="0001007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14:paraId="6F6D5545" w14:textId="77777777" w:rsidR="0087056F" w:rsidRPr="00E54B3B" w:rsidRDefault="0087056F" w:rsidP="0001007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</w:tr>
      <w:tr w:rsidR="0087056F" w:rsidRPr="00E54B3B" w14:paraId="5A8D5BD6" w14:textId="77777777" w:rsidTr="00010073">
        <w:trPr>
          <w:cantSplit/>
          <w:trHeight w:val="20"/>
        </w:trPr>
        <w:tc>
          <w:tcPr>
            <w:tcW w:w="990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0851099C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Eye-tracking</w:t>
            </w: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27EA6B5B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6725590C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1ED61D25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verage Time of Fixations</w:t>
            </w:r>
          </w:p>
        </w:tc>
        <w:tc>
          <w:tcPr>
            <w:tcW w:w="710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1728CA9E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Posture &amp; Interaction</w:t>
            </w: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12F1CF64" w14:textId="77777777" w:rsidR="0087056F" w:rsidRPr="00E54B3B" w:rsidRDefault="0087056F" w:rsidP="00010073">
            <w:pPr>
              <w:spacing w:after="0"/>
              <w:ind w:right="113" w:hanging="84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61ADE773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6795027D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and Average of Stops Duration</w:t>
            </w:r>
          </w:p>
        </w:tc>
      </w:tr>
      <w:tr w:rsidR="0087056F" w:rsidRPr="00E54B3B" w14:paraId="640085C6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7C09063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13F83C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7CAE69F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4A24F7D0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verage Time of Saccade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0743B0F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AE8DBBB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6242734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2A4CEBD8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and Total Time</w:t>
            </w:r>
          </w:p>
        </w:tc>
      </w:tr>
      <w:tr w:rsidR="0087056F" w:rsidRPr="00E54B3B" w14:paraId="4303B630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0318E1A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6C94E27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26C198B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6C0BD9ED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Percentage of Time for Fixation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1DB43D3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269CC12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66AA665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3224A611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ead Average of Stops Duration</w:t>
            </w:r>
          </w:p>
        </w:tc>
      </w:tr>
      <w:tr w:rsidR="0087056F" w:rsidRPr="00E54B3B" w14:paraId="3CCFACCF" w14:textId="77777777" w:rsidTr="00010073">
        <w:trPr>
          <w:cantSplit/>
          <w:trHeight w:val="323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00712B6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099D6D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78D3F58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7680532A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Long Fixation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34035D2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01A8F5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5F9F07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308A183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ead Total Time</w:t>
            </w:r>
          </w:p>
        </w:tc>
      </w:tr>
      <w:tr w:rsidR="0087056F" w:rsidRPr="00E54B3B" w14:paraId="4A4F79C5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0625616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6316B54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7936926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3D9C7408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hort Fixation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361C2A4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18FAC2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2FCD433E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patial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709975F7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and Total Distance Travelled</w:t>
            </w:r>
          </w:p>
        </w:tc>
      </w:tr>
      <w:tr w:rsidR="0087056F" w:rsidRPr="00E54B3B" w14:paraId="26F29682" w14:textId="77777777" w:rsidTr="00010073">
        <w:trPr>
          <w:cantSplit/>
          <w:trHeight w:val="53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65FF49E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DC37D90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1FB4B1D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7217453E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otal Time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01C847F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B7CE27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10890A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40A221AC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ead Total Distance Travelled</w:t>
            </w:r>
          </w:p>
        </w:tc>
      </w:tr>
      <w:tr w:rsidR="0087056F" w:rsidRPr="00E54B3B" w14:paraId="52D6CD3F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4384C20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715823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6F30ED0A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patial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430284E8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mbient Versus Focal Percentage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52B17DE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E3763D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2DFE7BBC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Kinematic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16DDB789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and Average Acceleration</w:t>
            </w:r>
          </w:p>
        </w:tc>
      </w:tr>
      <w:tr w:rsidR="0087056F" w:rsidRPr="00E54B3B" w14:paraId="28B5EF64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158CD8D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76823C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5131311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6734B769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umber of Horizontal Saccades 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6C6D2D9B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337B73D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2216F0F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65271DFA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and Average Velocity</w:t>
            </w:r>
          </w:p>
        </w:tc>
      </w:tr>
      <w:tr w:rsidR="0087056F" w:rsidRPr="00E54B3B" w14:paraId="4F6CFFF4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66AD948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2C292BD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42845EB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6B31F9AD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Large Saccade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77445D5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4BD468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3C48130B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340F70F4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and Number of Stops</w:t>
            </w:r>
          </w:p>
        </w:tc>
      </w:tr>
      <w:tr w:rsidR="0087056F" w:rsidRPr="00E54B3B" w14:paraId="0AB58A71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23A4202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6A71B92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27D8F03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4884997E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Number of Fixation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220147F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2633D79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2DE22FB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594D6F59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and Percentage of Short Stops</w:t>
            </w:r>
          </w:p>
        </w:tc>
      </w:tr>
      <w:tr w:rsidR="0087056F" w:rsidRPr="00E54B3B" w14:paraId="0AF77B96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718CD41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2B225D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47618F4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04C27428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Number of Saccade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32EEE27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17206E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E80B84B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0B2AFB4D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and Standard Deviation of Acceleration</w:t>
            </w:r>
          </w:p>
        </w:tc>
      </w:tr>
      <w:tr w:rsidR="0087056F" w:rsidRPr="00E54B3B" w14:paraId="56F2E8EF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534CEF5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986281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3ABC7AC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6BC00E1F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mall Saccade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41EA9A9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6038AEA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992024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716F53E8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and Standard Deviation of Velocity</w:t>
            </w:r>
          </w:p>
        </w:tc>
      </w:tr>
      <w:tr w:rsidR="0087056F" w:rsidRPr="00E54B3B" w14:paraId="0B0CADDC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3FDF0A3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6A96CCD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363C780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48D52897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otal Distance Travelled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3482FB5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FF1850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F888B5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0456A53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ead Average Acceleration</w:t>
            </w:r>
          </w:p>
        </w:tc>
      </w:tr>
      <w:tr w:rsidR="0087056F" w:rsidRPr="00E54B3B" w14:paraId="4A08B463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00768EF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F575C7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3584218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2907B9A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otal Length of Horizontal Saccade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2869DB3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00B928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7009B0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4D477963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ead Average Velocity</w:t>
            </w:r>
          </w:p>
        </w:tc>
      </w:tr>
      <w:tr w:rsidR="0087056F" w:rsidRPr="00E54B3B" w14:paraId="26214039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4AFD299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6D3211D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34E48DC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3F20B9A1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tal Length of Vertical Saccades 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657E2C4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3474A07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93DC44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51A0EFED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ead Number of Stops</w:t>
            </w:r>
          </w:p>
        </w:tc>
      </w:tr>
      <w:tr w:rsidR="0087056F" w:rsidRPr="00E54B3B" w14:paraId="47B7B54B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64A99E7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A318B0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39AE99A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7A4971E8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umber of Vertical Saccades 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6EA3D41B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E0CEF5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146CD3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443BDDC5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ead Percentage of Short Stops</w:t>
            </w:r>
          </w:p>
        </w:tc>
      </w:tr>
      <w:tr w:rsidR="0087056F" w:rsidRPr="00E54B3B" w14:paraId="7D78E453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6DB2D93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143B3B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1D52A896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Kinematic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071A36F2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verage Acceleration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13BAA69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A95A15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95A9A4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03DE2D34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ead Standard Deviation of Acceleration</w:t>
            </w:r>
          </w:p>
        </w:tc>
      </w:tr>
      <w:tr w:rsidR="0087056F" w:rsidRPr="00E54B3B" w14:paraId="2C93252E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21DC4C7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B6D9AD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56D9F36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025AE92C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verage Velocity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74AFE60B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B19228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2E4E0FB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03BE0A05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Head Standard Deviation of Velocity</w:t>
            </w:r>
          </w:p>
        </w:tc>
      </w:tr>
      <w:tr w:rsidR="0087056F" w:rsidRPr="00E54B3B" w14:paraId="0E129716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2406148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84D549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69B2A90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060C3829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tandard Deviation of Acceleration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1DD3279B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8A32D5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370E4542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3983BDBC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Number of Object Bought</w:t>
            </w:r>
          </w:p>
        </w:tc>
      </w:tr>
      <w:tr w:rsidR="0087056F" w:rsidRPr="00E54B3B" w14:paraId="5A603C28" w14:textId="77777777" w:rsidTr="00010073">
        <w:trPr>
          <w:cantSplit/>
          <w:trHeight w:val="377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7A3AECE6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19F1F7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10866E3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103E51D4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tandard Deviation of Velocity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41D5E77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61CA11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35C83F6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1F3F4C5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Number of Objects Picked and Dropped</w:t>
            </w:r>
          </w:p>
        </w:tc>
      </w:tr>
      <w:tr w:rsidR="0087056F" w:rsidRPr="00E54B3B" w14:paraId="4502C8A2" w14:textId="77777777" w:rsidTr="00010073">
        <w:trPr>
          <w:cantSplit/>
          <w:trHeight w:val="656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38F0BE3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06BE5592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nal</w:t>
            </w: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4EE572BE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536FBF69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ime of First Visit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010EF790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363C0FA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39323AD0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57071022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tal Purchased Price </w:t>
            </w:r>
          </w:p>
        </w:tc>
      </w:tr>
      <w:tr w:rsidR="0087056F" w:rsidRPr="00E54B3B" w14:paraId="0642754E" w14:textId="77777777" w:rsidTr="00010073">
        <w:trPr>
          <w:cantSplit/>
          <w:trHeight w:val="359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16D7D85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193C4F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4CF73FF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445EE99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tal Time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0833F21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4BDA3018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nal</w:t>
            </w: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0C73F239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57201E97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nd Total Time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7A33F954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3E9ADAC6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5C7A290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66B456D6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patial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2F74387E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umber of Visits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18A8111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2A3841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60FCBD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370C9EC7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nd Time of First Visit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2523AAD7" w14:textId="77777777" w:rsidTr="00010073">
        <w:trPr>
          <w:cantSplit/>
          <w:trHeight w:val="539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36F0FED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66CF9D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2DB9530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39B2BD3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tal Distance Travelled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191184A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01AD1C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2FEFD58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1EE07CE2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d Total Time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786DA05D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645DD18B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E3CC0B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7BBA6361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Kinematic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388368EA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verage Acceleration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245CA96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1DBD0C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38E6100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6D01C84A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d Time of First Visit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0FC299DA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20ADF5C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CBA1BE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1ACDFDA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6B88F67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verage Velocity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0064044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805EC7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364E748B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patial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7AD9C760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nd Number of Visits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3BF071E1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3794E9E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66DF2FF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1B40152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0477A39B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tandard Deviation of Acceleration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7CCC1426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3C2DE16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72CFFF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24646E84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nd Total Distance Travelled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7D3FD23C" w14:textId="77777777" w:rsidTr="00010073">
        <w:trPr>
          <w:cantSplit/>
          <w:trHeight w:val="467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124D99D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6144D96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13F143F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29C937B8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tandard Deviation of Velocity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276B514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B19FCE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F087AF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53624D64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d Number of Visits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23454875" w14:textId="77777777" w:rsidTr="00010073">
        <w:trPr>
          <w:cantSplit/>
          <w:trHeight w:val="20"/>
        </w:trPr>
        <w:tc>
          <w:tcPr>
            <w:tcW w:w="990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147150FE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Navigation</w:t>
            </w: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5A3CEA3A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6DF2979F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0EAFA5D3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verage Duration of Stop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03795B4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61AEB10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5C9CF9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2A2D348A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d Total Distance Travelled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499A4BEA" w14:textId="77777777" w:rsidTr="00010073">
        <w:trPr>
          <w:cantSplit/>
          <w:trHeight w:val="773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33F97E6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574183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51D15F5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6843DF14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otal Time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0ED1E4E0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25461A5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0D6DB249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Kinematic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445D47DA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nd Average Acceleration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64B16B10" w14:textId="77777777" w:rsidTr="00010073">
        <w:trPr>
          <w:cantSplit/>
          <w:trHeight w:val="809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3F5F220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3FAA48F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shd w:val="clear" w:color="auto" w:fill="auto"/>
            <w:noWrap/>
            <w:textDirection w:val="tbRl"/>
            <w:vAlign w:val="center"/>
            <w:hideMark/>
          </w:tcPr>
          <w:p w14:paraId="02BD98A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patial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3E94FFC0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otal Distance Travelled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7524497B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C23F7A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ADFD6B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583E2F82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nd Average Velocity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1DFEE73C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056520A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3A35AD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7CE1140A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Kinematic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61CAC25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verage Acceleration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3A8E3D1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DC9E7F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5D4649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0024C750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nd Standard Deviation of Acceleration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3F7B5375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56F9B1D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428E43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6FC8F58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0B7F9E60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verage Velocity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39EB7F0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A75D5B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3594859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1DD640A9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nd Standard Deviation of Velocity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3C8C4796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793D94F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A88529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6AD5781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1A6D199F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Number of Stop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667CA7A0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7378E2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956212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48428F9D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d Average Acceleration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75560B3C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6CA31F4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8F2F1A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2B2E7DC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319CCFEE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Percentage of Short Stops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67E1A89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70E6FFE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FEB3EC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5ED3905C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d Average Velocity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54C3867F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00F9F9A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0EA60A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0A8A548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77D9F2C1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tandard Deviation of Acceleration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7F42DCA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317983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B37033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08844123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d Standard Deviation of Acceleration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5EF7709B" w14:textId="77777777" w:rsidTr="00010073">
        <w:trPr>
          <w:cantSplit/>
          <w:trHeight w:val="58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6C0BAB7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6BE2C0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18ABF81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185A35C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tandard Deviation of Velocity</w:t>
            </w:r>
          </w:p>
        </w:tc>
        <w:tc>
          <w:tcPr>
            <w:tcW w:w="710" w:type="dxa"/>
            <w:vMerge/>
            <w:textDirection w:val="tbRl"/>
            <w:vAlign w:val="center"/>
            <w:hideMark/>
          </w:tcPr>
          <w:p w14:paraId="57CD9A1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059E125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C3187B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14:paraId="33304C9A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ead Standard Deviation of Velocity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AOIx</w:t>
            </w:r>
            <w:proofErr w:type="spellEnd"/>
          </w:p>
        </w:tc>
      </w:tr>
      <w:tr w:rsidR="0087056F" w:rsidRPr="00E54B3B" w14:paraId="20D25DE0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55A7E12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2475256E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nal</w:t>
            </w: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3D29B066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0360FED1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ime of First Visit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Ix</w:t>
            </w:r>
            <w:proofErr w:type="spellEnd"/>
          </w:p>
        </w:tc>
        <w:tc>
          <w:tcPr>
            <w:tcW w:w="5473" w:type="dxa"/>
            <w:gridSpan w:val="4"/>
            <w:vMerge w:val="restart"/>
            <w:shd w:val="clear" w:color="auto" w:fill="auto"/>
            <w:noWrap/>
            <w:vAlign w:val="center"/>
            <w:hideMark/>
          </w:tcPr>
          <w:p w14:paraId="3B1C4F86" w14:textId="77777777" w:rsidR="0087056F" w:rsidRPr="00E54B3B" w:rsidRDefault="0087056F" w:rsidP="0001007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E54B3B">
              <w:rPr>
                <w:color w:val="000000" w:themeColor="dark1"/>
                <w:sz w:val="18"/>
                <w:szCs w:val="18"/>
              </w:rPr>
              <w:t>Notes:</w:t>
            </w:r>
          </w:p>
          <w:p w14:paraId="482398FA" w14:textId="77777777" w:rsidR="0087056F" w:rsidRPr="00E54B3B" w:rsidRDefault="0087056F" w:rsidP="0001007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AOIx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 in Eye-tracking: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Shelf_Down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Shelf_Middle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Shelf_Up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>, Adjacent, Near, Far</w:t>
            </w:r>
          </w:p>
          <w:p w14:paraId="18B08BBC" w14:textId="77777777" w:rsidR="0087056F" w:rsidRPr="00E54B3B" w:rsidRDefault="0087056F" w:rsidP="0001007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AOIx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 in Posture &amp; Interaction/Hand: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Shelf_Down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Shelf_Middle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Shelf_Up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Adjacent_Down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Adjacent_Middle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Adjacent_Up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E54B3B">
              <w:rPr>
                <w:color w:val="000000" w:themeColor="dark1"/>
                <w:sz w:val="18"/>
                <w:szCs w:val="18"/>
              </w:rPr>
              <w:t>Near</w:t>
            </w:r>
            <w:proofErr w:type="gramEnd"/>
            <w:r w:rsidRPr="00E54B3B">
              <w:rPr>
                <w:color w:val="000000" w:themeColor="dark1"/>
                <w:sz w:val="18"/>
                <w:szCs w:val="18"/>
              </w:rPr>
              <w:t>_Down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Near_Middle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Near_Up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>, Far</w:t>
            </w:r>
          </w:p>
          <w:p w14:paraId="47ED67C4" w14:textId="77777777" w:rsidR="0087056F" w:rsidRPr="00E54B3B" w:rsidRDefault="0087056F" w:rsidP="0001007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AOIx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 in Posture &amp; Interaction/Head: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Adjacent_Down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Adjacent_Middle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Adjacent_Up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E54B3B">
              <w:rPr>
                <w:color w:val="000000" w:themeColor="dark1"/>
                <w:sz w:val="18"/>
                <w:szCs w:val="18"/>
              </w:rPr>
              <w:t>Near</w:t>
            </w:r>
            <w:proofErr w:type="gramEnd"/>
            <w:r w:rsidRPr="00E54B3B">
              <w:rPr>
                <w:color w:val="000000" w:themeColor="dark1"/>
                <w:sz w:val="18"/>
                <w:szCs w:val="18"/>
              </w:rPr>
              <w:t>_Down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Near_Middle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, </w:t>
            </w: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Near_Up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>, Far</w:t>
            </w:r>
          </w:p>
          <w:p w14:paraId="79B29414" w14:textId="77777777" w:rsidR="0087056F" w:rsidRPr="00E54B3B" w:rsidRDefault="0087056F" w:rsidP="0001007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E54B3B">
              <w:rPr>
                <w:color w:val="000000" w:themeColor="dark1"/>
                <w:sz w:val="18"/>
                <w:szCs w:val="18"/>
              </w:rPr>
              <w:t>ZOIx</w:t>
            </w:r>
            <w:proofErr w:type="spellEnd"/>
            <w:r w:rsidRPr="00E54B3B">
              <w:rPr>
                <w:color w:val="000000" w:themeColor="dark1"/>
                <w:sz w:val="18"/>
                <w:szCs w:val="18"/>
              </w:rPr>
              <w:t xml:space="preserve"> in Navigation: Adjacent, Near, Far</w:t>
            </w:r>
          </w:p>
          <w:p w14:paraId="52E7C737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7056F" w:rsidRPr="00E54B3B" w14:paraId="4469C48F" w14:textId="77777777" w:rsidTr="00010073">
        <w:trPr>
          <w:cantSplit/>
          <w:trHeight w:val="872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41682C7F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47FE0F9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48E68C5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4FA1F3CA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tal Time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Ix</w:t>
            </w:r>
            <w:proofErr w:type="spellEnd"/>
          </w:p>
        </w:tc>
        <w:tc>
          <w:tcPr>
            <w:tcW w:w="5473" w:type="dxa"/>
            <w:gridSpan w:val="4"/>
            <w:vMerge/>
            <w:shd w:val="clear" w:color="auto" w:fill="auto"/>
            <w:noWrap/>
            <w:textDirection w:val="tbRl"/>
            <w:vAlign w:val="bottom"/>
            <w:hideMark/>
          </w:tcPr>
          <w:p w14:paraId="13126999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7056F" w:rsidRPr="00E54B3B" w14:paraId="07426C7F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28A681B6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6CADBD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7F608DD6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Spatial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362E3691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umber of Visits of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Ix</w:t>
            </w:r>
            <w:proofErr w:type="spellEnd"/>
          </w:p>
        </w:tc>
        <w:tc>
          <w:tcPr>
            <w:tcW w:w="5473" w:type="dxa"/>
            <w:gridSpan w:val="4"/>
            <w:vMerge/>
            <w:shd w:val="clear" w:color="auto" w:fill="auto"/>
            <w:noWrap/>
            <w:textDirection w:val="tbRl"/>
            <w:vAlign w:val="center"/>
            <w:hideMark/>
          </w:tcPr>
          <w:p w14:paraId="25F01AD7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7056F" w:rsidRPr="00E54B3B" w14:paraId="43281B6D" w14:textId="77777777" w:rsidTr="00010073">
        <w:trPr>
          <w:cantSplit/>
          <w:trHeight w:val="656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1A48F511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7BEE581A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01B6CFDD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5D5112D9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tal Distance Travelled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Ix</w:t>
            </w:r>
            <w:proofErr w:type="spellEnd"/>
          </w:p>
        </w:tc>
        <w:tc>
          <w:tcPr>
            <w:tcW w:w="5473" w:type="dxa"/>
            <w:gridSpan w:val="4"/>
            <w:vMerge/>
            <w:shd w:val="clear" w:color="auto" w:fill="auto"/>
            <w:noWrap/>
            <w:textDirection w:val="tbRl"/>
            <w:vAlign w:val="center"/>
            <w:hideMark/>
          </w:tcPr>
          <w:p w14:paraId="0A4CE634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7056F" w:rsidRPr="00E54B3B" w14:paraId="43821CE0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74B109D3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46D2CCB4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2003E258" w14:textId="77777777" w:rsidR="0087056F" w:rsidRPr="00E54B3B" w:rsidRDefault="0087056F" w:rsidP="00010073">
            <w:pPr>
              <w:spacing w:after="0"/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Kinematic</w:t>
            </w: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500F1259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verage Acceleration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Ix</w:t>
            </w:r>
            <w:proofErr w:type="spellEnd"/>
          </w:p>
        </w:tc>
        <w:tc>
          <w:tcPr>
            <w:tcW w:w="5473" w:type="dxa"/>
            <w:gridSpan w:val="4"/>
            <w:vMerge/>
            <w:shd w:val="clear" w:color="auto" w:fill="auto"/>
            <w:noWrap/>
            <w:textDirection w:val="tbRl"/>
            <w:vAlign w:val="center"/>
            <w:hideMark/>
          </w:tcPr>
          <w:p w14:paraId="6D3FCC00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7056F" w:rsidRPr="00E54B3B" w14:paraId="6BC96B1E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719AA765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5514CEB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1A4B3A9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5313933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verage Velocity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Ix</w:t>
            </w:r>
            <w:proofErr w:type="spellEnd"/>
          </w:p>
        </w:tc>
        <w:tc>
          <w:tcPr>
            <w:tcW w:w="5473" w:type="dxa"/>
            <w:gridSpan w:val="4"/>
            <w:vMerge/>
            <w:shd w:val="clear" w:color="auto" w:fill="auto"/>
            <w:noWrap/>
            <w:textDirection w:val="tbRl"/>
            <w:vAlign w:val="center"/>
            <w:hideMark/>
          </w:tcPr>
          <w:p w14:paraId="31036F1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7056F" w:rsidRPr="00E54B3B" w14:paraId="72216026" w14:textId="77777777" w:rsidTr="00010073">
        <w:trPr>
          <w:cantSplit/>
          <w:trHeight w:val="20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291F4CB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30CEFB32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0F878A87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5DDA1CF5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tandard Deviation of Acceleration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Ix</w:t>
            </w:r>
            <w:proofErr w:type="spellEnd"/>
          </w:p>
        </w:tc>
        <w:tc>
          <w:tcPr>
            <w:tcW w:w="5473" w:type="dxa"/>
            <w:gridSpan w:val="4"/>
            <w:vMerge/>
            <w:shd w:val="clear" w:color="auto" w:fill="auto"/>
            <w:noWrap/>
            <w:textDirection w:val="tbRl"/>
            <w:vAlign w:val="center"/>
            <w:hideMark/>
          </w:tcPr>
          <w:p w14:paraId="1395BA8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87056F" w:rsidRPr="00E54B3B" w14:paraId="24DB1140" w14:textId="77777777" w:rsidTr="00010073">
        <w:trPr>
          <w:cantSplit/>
          <w:trHeight w:val="287"/>
        </w:trPr>
        <w:tc>
          <w:tcPr>
            <w:tcW w:w="990" w:type="dxa"/>
            <w:vMerge/>
            <w:textDirection w:val="tbRl"/>
            <w:vAlign w:val="center"/>
            <w:hideMark/>
          </w:tcPr>
          <w:p w14:paraId="057277DC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3" w:type="dxa"/>
            <w:vMerge/>
            <w:textDirection w:val="tbRl"/>
            <w:vAlign w:val="center"/>
            <w:hideMark/>
          </w:tcPr>
          <w:p w14:paraId="136CF5B0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8" w:type="dxa"/>
            <w:vMerge/>
            <w:textDirection w:val="tbRl"/>
            <w:vAlign w:val="center"/>
            <w:hideMark/>
          </w:tcPr>
          <w:p w14:paraId="561A0E58" w14:textId="77777777" w:rsidR="0087056F" w:rsidRPr="00E54B3B" w:rsidRDefault="0087056F" w:rsidP="00010073">
            <w:pPr>
              <w:spacing w:after="0"/>
              <w:ind w:left="113" w:right="113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6" w:type="dxa"/>
            <w:shd w:val="clear" w:color="auto" w:fill="auto"/>
            <w:noWrap/>
            <w:vAlign w:val="bottom"/>
            <w:hideMark/>
          </w:tcPr>
          <w:p w14:paraId="40A522A8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tandard Deviation of Velocity in </w:t>
            </w:r>
            <w:proofErr w:type="spellStart"/>
            <w:r w:rsidRPr="00E54B3B">
              <w:rPr>
                <w:rFonts w:eastAsia="Times New Roman" w:cs="Times New Roman"/>
                <w:color w:val="000000"/>
                <w:sz w:val="18"/>
                <w:szCs w:val="18"/>
              </w:rPr>
              <w:t>ZOIx</w:t>
            </w:r>
            <w:proofErr w:type="spellEnd"/>
          </w:p>
        </w:tc>
        <w:tc>
          <w:tcPr>
            <w:tcW w:w="5473" w:type="dxa"/>
            <w:gridSpan w:val="4"/>
            <w:vMerge/>
            <w:shd w:val="clear" w:color="auto" w:fill="auto"/>
            <w:noWrap/>
            <w:textDirection w:val="tbRl"/>
            <w:vAlign w:val="center"/>
            <w:hideMark/>
          </w:tcPr>
          <w:p w14:paraId="1A2F54F6" w14:textId="77777777" w:rsidR="0087056F" w:rsidRPr="00E54B3B" w:rsidRDefault="0087056F" w:rsidP="00010073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6714D025" w14:textId="213F6137" w:rsidR="00C2558C" w:rsidRDefault="00C2558C" w:rsidP="0087056F">
      <w:pPr>
        <w:pStyle w:val="NoSpacing"/>
        <w:rPr>
          <w:lang w:val="en-GB"/>
        </w:rPr>
      </w:pPr>
    </w:p>
    <w:p w14:paraId="1781374E" w14:textId="77777777" w:rsidR="00C2558C" w:rsidRDefault="00C2558C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2A71C865" w14:textId="4D2BF09E" w:rsidR="00C2558C" w:rsidRPr="00C2558C" w:rsidRDefault="00C2558C" w:rsidP="00C2558C">
      <w:pPr>
        <w:pStyle w:val="Heading1"/>
        <w:numPr>
          <w:ilvl w:val="0"/>
          <w:numId w:val="23"/>
        </w:numPr>
      </w:pPr>
      <w:r>
        <w:lastRenderedPageBreak/>
        <w:t xml:space="preserve">Appendix </w:t>
      </w:r>
      <w:r>
        <w:t>B</w:t>
      </w:r>
    </w:p>
    <w:p w14:paraId="66765A16" w14:textId="1EE696D9" w:rsidR="0087056F" w:rsidRPr="000D64DE" w:rsidRDefault="0087056F" w:rsidP="0087056F">
      <w:pPr>
        <w:pStyle w:val="Caption"/>
      </w:pPr>
      <w:bookmarkStart w:id="1" w:name="_Ref88476090"/>
      <w:r w:rsidRPr="00AE23BA">
        <w:rPr>
          <w:b w:val="0"/>
          <w:bCs w:val="0"/>
        </w:rPr>
        <w:t xml:space="preserve">Table B </w:t>
      </w:r>
      <w:r w:rsidRPr="00AE23BA">
        <w:rPr>
          <w:b w:val="0"/>
          <w:bCs w:val="0"/>
        </w:rPr>
        <w:fldChar w:fldCharType="begin"/>
      </w:r>
      <w:r w:rsidRPr="00AE23BA">
        <w:rPr>
          <w:b w:val="0"/>
          <w:bCs w:val="0"/>
        </w:rPr>
        <w:instrText xml:space="preserve"> SEQ Table_B \* ARABIC </w:instrText>
      </w:r>
      <w:r w:rsidRPr="00AE23BA">
        <w:rPr>
          <w:b w:val="0"/>
          <w:bCs w:val="0"/>
        </w:rPr>
        <w:fldChar w:fldCharType="separate"/>
      </w:r>
      <w:r w:rsidR="007A6108">
        <w:rPr>
          <w:b w:val="0"/>
          <w:bCs w:val="0"/>
          <w:noProof/>
        </w:rPr>
        <w:t>1</w:t>
      </w:r>
      <w:r w:rsidRPr="00AE23BA">
        <w:rPr>
          <w:b w:val="0"/>
          <w:bCs w:val="0"/>
        </w:rPr>
        <w:fldChar w:fldCharType="end"/>
      </w:r>
      <w:bookmarkEnd w:id="1"/>
      <w:r w:rsidRPr="00AE23BA">
        <w:rPr>
          <w:b w:val="0"/>
          <w:bCs w:val="0"/>
        </w:rPr>
        <w:t xml:space="preserve"> Factor analysis of BFI-2-S</w:t>
      </w:r>
    </w:p>
    <w:tbl>
      <w:tblPr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3"/>
        <w:gridCol w:w="1843"/>
        <w:gridCol w:w="1843"/>
      </w:tblGrid>
      <w:tr w:rsidR="0087056F" w:rsidRPr="00F950D1" w14:paraId="77C99E8D" w14:textId="77777777" w:rsidTr="00010073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AF05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Quest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CDC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egative Emotion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865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Extraver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4D1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Open Mindedne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504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Conscientiousnes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A79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Agreeableness</w:t>
            </w:r>
          </w:p>
        </w:tc>
      </w:tr>
      <w:tr w:rsidR="0087056F" w:rsidRPr="00F950D1" w14:paraId="553D02F4" w14:textId="77777777" w:rsidTr="00010073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47EB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0EC15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21302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3F0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258109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B1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56294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731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05797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E72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41791757</w:t>
            </w:r>
          </w:p>
        </w:tc>
      </w:tr>
      <w:tr w:rsidR="0087056F" w:rsidRPr="00F950D1" w14:paraId="588CE2AB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7314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ADE3E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08092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BBC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328984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9CAE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09352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7037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2198784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BFE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95713918</w:t>
            </w:r>
          </w:p>
        </w:tc>
      </w:tr>
      <w:tr w:rsidR="0087056F" w:rsidRPr="00F950D1" w14:paraId="075778EE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0A25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4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C0FD3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7798315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C20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77995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765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10412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9B6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59276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C5C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72813282</w:t>
            </w:r>
          </w:p>
        </w:tc>
      </w:tr>
      <w:tr w:rsidR="0087056F" w:rsidRPr="00F950D1" w14:paraId="58E777FC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6EBE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9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549B3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76339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68F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315474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8E1E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57547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EC3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071734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EB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283809276</w:t>
            </w:r>
          </w:p>
        </w:tc>
      </w:tr>
      <w:tr w:rsidR="0087056F" w:rsidRPr="00F950D1" w14:paraId="3CF1F6CC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2E66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4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7DA77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530124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E32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76954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37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192446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E8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232225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DC2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299059842</w:t>
            </w:r>
          </w:p>
        </w:tc>
      </w:tr>
      <w:tr w:rsidR="0087056F" w:rsidRPr="00F950D1" w14:paraId="336083A7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5CB2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F3EE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35296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21E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32414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08A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18664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8D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1931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F75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06999</w:t>
            </w:r>
          </w:p>
        </w:tc>
      </w:tr>
      <w:tr w:rsidR="0087056F" w:rsidRPr="00F950D1" w14:paraId="79FF8666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7617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DE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465325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ACC01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5036744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58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11425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D75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57962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39F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62753868</w:t>
            </w:r>
          </w:p>
        </w:tc>
      </w:tr>
      <w:tr w:rsidR="0087056F" w:rsidRPr="00F950D1" w14:paraId="1876F881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3EB9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4E7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16867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25C29F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85323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2A27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519785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CC3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75749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671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12328848</w:t>
            </w:r>
          </w:p>
        </w:tc>
      </w:tr>
      <w:tr w:rsidR="0087056F" w:rsidRPr="00F950D1" w14:paraId="31748936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833F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996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569516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2F8B8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203080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A6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74614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216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72503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430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1300451</w:t>
            </w:r>
          </w:p>
        </w:tc>
      </w:tr>
      <w:tr w:rsidR="0087056F" w:rsidRPr="00F950D1" w14:paraId="64620AA0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0A76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B22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66014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DA0BB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730663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3B2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9817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E0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34111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32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68600833</w:t>
            </w:r>
          </w:p>
        </w:tc>
      </w:tr>
      <w:tr w:rsidR="0087056F" w:rsidRPr="00F950D1" w14:paraId="07F546A3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E7A7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1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EA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75700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C0583F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300508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4D97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204511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787E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3485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3D0E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15473398</w:t>
            </w:r>
          </w:p>
        </w:tc>
      </w:tr>
      <w:tr w:rsidR="0087056F" w:rsidRPr="00F950D1" w14:paraId="2C25612C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39B2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6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188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69263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FECB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572968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4EB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66936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B7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79498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D5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34221063</w:t>
            </w:r>
          </w:p>
        </w:tc>
      </w:tr>
      <w:tr w:rsidR="0087056F" w:rsidRPr="00F950D1" w14:paraId="4B20B0BF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DA22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DC2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13977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B00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51483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8E8B74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04978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C09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7687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9727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35782252</w:t>
            </w:r>
          </w:p>
        </w:tc>
      </w:tr>
      <w:tr w:rsidR="0087056F" w:rsidRPr="00F950D1" w14:paraId="3E5490E4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979B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0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0B4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40569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FD5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76096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94865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650247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A23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27501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71E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74636196</w:t>
            </w:r>
          </w:p>
        </w:tc>
      </w:tr>
      <w:tr w:rsidR="0087056F" w:rsidRPr="00F950D1" w14:paraId="0FA3F3D6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7503F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D6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10344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DE9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88434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11FEF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77371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988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042705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7FD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37704702</w:t>
            </w:r>
          </w:p>
        </w:tc>
      </w:tr>
      <w:tr w:rsidR="0087056F" w:rsidRPr="00F950D1" w14:paraId="3D893515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E09F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0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55E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28564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142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378752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5D29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588249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935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67835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8DA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21081968</w:t>
            </w:r>
          </w:p>
        </w:tc>
      </w:tr>
      <w:tr w:rsidR="0087056F" w:rsidRPr="00F950D1" w14:paraId="30503309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6324E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5B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61886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5C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1417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FB079F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71169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37E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21478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6A4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312010743</w:t>
            </w:r>
          </w:p>
        </w:tc>
      </w:tr>
      <w:tr w:rsidR="0087056F" w:rsidRPr="00F950D1" w14:paraId="676484F1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2A2CF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30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9E1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277888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B4D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59970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F4F1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4470158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FC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62910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907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35120158</w:t>
            </w:r>
          </w:p>
        </w:tc>
      </w:tr>
      <w:tr w:rsidR="0087056F" w:rsidRPr="00F950D1" w14:paraId="5EABF4E4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D029F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3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4E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458208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6C7F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689032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136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25946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1A83B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372038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559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04616861</w:t>
            </w:r>
          </w:p>
        </w:tc>
      </w:tr>
      <w:tr w:rsidR="0087056F" w:rsidRPr="00F950D1" w14:paraId="615CDE82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EBEC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8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73A4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6663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FE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50411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8AC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32389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0FD2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368321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8B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96363689</w:t>
            </w:r>
          </w:p>
        </w:tc>
      </w:tr>
      <w:tr w:rsidR="0087056F" w:rsidRPr="00F950D1" w14:paraId="712F815B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10CC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EE5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29647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86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27459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5AC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92133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DBA9A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47446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8DA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19103126</w:t>
            </w:r>
          </w:p>
        </w:tc>
      </w:tr>
      <w:tr w:rsidR="0087056F" w:rsidRPr="00F950D1" w14:paraId="218A9A7E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26EA7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DA6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069177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842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37606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754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73514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446B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68798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C0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05278823</w:t>
            </w:r>
          </w:p>
        </w:tc>
      </w:tr>
      <w:tr w:rsidR="0087056F" w:rsidRPr="00F950D1" w14:paraId="6F4EF6A4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5A2F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41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87212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09A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20370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CAE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58223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9C07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771489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EA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42949686</w:t>
            </w:r>
          </w:p>
        </w:tc>
      </w:tr>
      <w:tr w:rsidR="0087056F" w:rsidRPr="00F950D1" w14:paraId="3433ED87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8F334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8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F50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450156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A69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70429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FC2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64303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C1C76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571392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512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30317907</w:t>
            </w:r>
          </w:p>
        </w:tc>
      </w:tr>
      <w:tr w:rsidR="0087056F" w:rsidRPr="00F950D1" w14:paraId="47941A3D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C10A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B37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39637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1BF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283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1F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02037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A3D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62609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8125C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92486336</w:t>
            </w:r>
          </w:p>
        </w:tc>
      </w:tr>
      <w:tr w:rsidR="0087056F" w:rsidRPr="00F950D1" w14:paraId="11EB9598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F7E3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7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A91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08586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141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60111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F22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28985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96CE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29283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BC4D3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85268499</w:t>
            </w:r>
          </w:p>
        </w:tc>
      </w:tr>
      <w:tr w:rsidR="0087056F" w:rsidRPr="00F950D1" w14:paraId="77EA5071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6B4C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C20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621388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C70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44666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4A0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01141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DDA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28633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2E5E7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8453562</w:t>
            </w:r>
          </w:p>
        </w:tc>
      </w:tr>
      <w:tr w:rsidR="0087056F" w:rsidRPr="00F950D1" w14:paraId="62B1564A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D0A3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7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F7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90199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37E4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216104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073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439606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67B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288188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15502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3908267</w:t>
            </w:r>
          </w:p>
        </w:tc>
      </w:tr>
      <w:tr w:rsidR="0087056F" w:rsidRPr="00F950D1" w14:paraId="137F5C44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8387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01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297970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96E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3924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79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32690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40B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72246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B0C3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402038941</w:t>
            </w:r>
          </w:p>
        </w:tc>
      </w:tr>
      <w:tr w:rsidR="0087056F" w:rsidRPr="00F950D1" w14:paraId="2CC24389" w14:textId="77777777" w:rsidTr="00010073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3537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27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40B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381456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A2E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16181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856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306333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4A7E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1754206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26777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-0.021703711</w:t>
            </w:r>
          </w:p>
        </w:tc>
      </w:tr>
    </w:tbl>
    <w:p w14:paraId="33A5ABCC" w14:textId="420B803F" w:rsidR="00C2558C" w:rsidRDefault="0087056F" w:rsidP="0087056F">
      <w:r>
        <w:br/>
      </w:r>
    </w:p>
    <w:p w14:paraId="4E43C315" w14:textId="77777777" w:rsidR="00C2558C" w:rsidRDefault="00C2558C">
      <w:pPr>
        <w:spacing w:before="0" w:after="200" w:line="276" w:lineRule="auto"/>
      </w:pPr>
      <w:r>
        <w:br w:type="page"/>
      </w:r>
    </w:p>
    <w:p w14:paraId="75BC8075" w14:textId="62D9ECCA" w:rsidR="0087056F" w:rsidRPr="000D64DE" w:rsidRDefault="0087056F" w:rsidP="0087056F">
      <w:pPr>
        <w:pStyle w:val="Caption"/>
      </w:pPr>
      <w:bookmarkStart w:id="2" w:name="_Ref86393071"/>
      <w:r w:rsidRPr="00AE23BA">
        <w:rPr>
          <w:b w:val="0"/>
          <w:bCs w:val="0"/>
        </w:rPr>
        <w:lastRenderedPageBreak/>
        <w:t xml:space="preserve">Table B </w:t>
      </w:r>
      <w:r w:rsidRPr="00AE23BA">
        <w:rPr>
          <w:b w:val="0"/>
          <w:bCs w:val="0"/>
        </w:rPr>
        <w:fldChar w:fldCharType="begin"/>
      </w:r>
      <w:r w:rsidRPr="00AE23BA">
        <w:rPr>
          <w:b w:val="0"/>
          <w:bCs w:val="0"/>
        </w:rPr>
        <w:instrText xml:space="preserve"> SEQ Table_B \* ARABIC </w:instrText>
      </w:r>
      <w:r w:rsidRPr="00AE23BA">
        <w:rPr>
          <w:b w:val="0"/>
          <w:bCs w:val="0"/>
        </w:rPr>
        <w:fldChar w:fldCharType="separate"/>
      </w:r>
      <w:r w:rsidR="007A6108">
        <w:rPr>
          <w:b w:val="0"/>
          <w:bCs w:val="0"/>
          <w:noProof/>
        </w:rPr>
        <w:t>2</w:t>
      </w:r>
      <w:r w:rsidRPr="00AE23BA">
        <w:rPr>
          <w:b w:val="0"/>
          <w:bCs w:val="0"/>
        </w:rPr>
        <w:fldChar w:fldCharType="end"/>
      </w:r>
      <w:bookmarkEnd w:id="2"/>
      <w:r w:rsidRPr="00AE23BA">
        <w:rPr>
          <w:b w:val="0"/>
          <w:bCs w:val="0"/>
        </w:rPr>
        <w:t xml:space="preserve"> Aggregated correlation of BFI-2-S questions within each domain</w:t>
      </w:r>
    </w:p>
    <w:tbl>
      <w:tblPr>
        <w:tblW w:w="117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5"/>
        <w:gridCol w:w="1955"/>
        <w:gridCol w:w="1955"/>
        <w:gridCol w:w="1955"/>
        <w:gridCol w:w="1955"/>
        <w:gridCol w:w="1956"/>
      </w:tblGrid>
      <w:tr w:rsidR="0087056F" w:rsidRPr="007E0AEB" w14:paraId="1A0284EC" w14:textId="77777777" w:rsidTr="00010073">
        <w:trPr>
          <w:trHeight w:val="414"/>
          <w:jc w:val="center"/>
        </w:trPr>
        <w:tc>
          <w:tcPr>
            <w:tcW w:w="1955" w:type="dxa"/>
          </w:tcPr>
          <w:p w14:paraId="5B98F00E" w14:textId="77777777" w:rsidR="0087056F" w:rsidRPr="00DC7C05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153E242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C33C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egative Emotionality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0BFCADB4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DC7C0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Extraversion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77A09034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DC7C0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Open Mindedness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65C9157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DC7C0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Conscientiousness</w:t>
            </w:r>
          </w:p>
        </w:tc>
        <w:tc>
          <w:tcPr>
            <w:tcW w:w="1956" w:type="dxa"/>
            <w:shd w:val="clear" w:color="auto" w:fill="auto"/>
            <w:noWrap/>
            <w:vAlign w:val="center"/>
          </w:tcPr>
          <w:p w14:paraId="6E49A31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DC7C0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Agreeableness</w:t>
            </w:r>
          </w:p>
        </w:tc>
      </w:tr>
      <w:tr w:rsidR="0087056F" w:rsidRPr="007E0AEB" w14:paraId="7C01EA90" w14:textId="77777777" w:rsidTr="00010073">
        <w:trPr>
          <w:trHeight w:val="414"/>
          <w:jc w:val="center"/>
        </w:trPr>
        <w:tc>
          <w:tcPr>
            <w:tcW w:w="1955" w:type="dxa"/>
            <w:shd w:val="clear" w:color="auto" w:fill="auto"/>
          </w:tcPr>
          <w:p w14:paraId="6DB2040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Negative Emotionality questions</w:t>
            </w:r>
          </w:p>
        </w:tc>
        <w:tc>
          <w:tcPr>
            <w:tcW w:w="1955" w:type="dxa"/>
            <w:shd w:val="clear" w:color="000000" w:fill="63BE7B"/>
            <w:noWrap/>
            <w:vAlign w:val="center"/>
            <w:hideMark/>
          </w:tcPr>
          <w:p w14:paraId="6150BC5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60634</w:t>
            </w:r>
          </w:p>
        </w:tc>
        <w:tc>
          <w:tcPr>
            <w:tcW w:w="1955" w:type="dxa"/>
            <w:shd w:val="clear" w:color="000000" w:fill="F5E884"/>
            <w:noWrap/>
            <w:vAlign w:val="center"/>
            <w:hideMark/>
          </w:tcPr>
          <w:p w14:paraId="7156E42B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12284</w:t>
            </w:r>
          </w:p>
        </w:tc>
        <w:tc>
          <w:tcPr>
            <w:tcW w:w="1955" w:type="dxa"/>
            <w:shd w:val="clear" w:color="000000" w:fill="F86B6B"/>
            <w:noWrap/>
            <w:vAlign w:val="center"/>
            <w:hideMark/>
          </w:tcPr>
          <w:p w14:paraId="2D7C4227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78586</w:t>
            </w:r>
          </w:p>
        </w:tc>
        <w:tc>
          <w:tcPr>
            <w:tcW w:w="1955" w:type="dxa"/>
            <w:shd w:val="clear" w:color="000000" w:fill="FDC97D"/>
            <w:noWrap/>
            <w:vAlign w:val="center"/>
            <w:hideMark/>
          </w:tcPr>
          <w:p w14:paraId="1302A7D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55778</w:t>
            </w:r>
          </w:p>
        </w:tc>
        <w:tc>
          <w:tcPr>
            <w:tcW w:w="1956" w:type="dxa"/>
            <w:shd w:val="clear" w:color="000000" w:fill="FFEB84"/>
            <w:noWrap/>
            <w:vAlign w:val="center"/>
            <w:hideMark/>
          </w:tcPr>
          <w:p w14:paraId="67ECA1A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83365</w:t>
            </w:r>
          </w:p>
        </w:tc>
      </w:tr>
      <w:tr w:rsidR="0087056F" w:rsidRPr="007E0AEB" w14:paraId="196E66E7" w14:textId="77777777" w:rsidTr="00010073">
        <w:trPr>
          <w:trHeight w:val="414"/>
          <w:jc w:val="center"/>
        </w:trPr>
        <w:tc>
          <w:tcPr>
            <w:tcW w:w="1955" w:type="dxa"/>
            <w:shd w:val="clear" w:color="auto" w:fill="auto"/>
          </w:tcPr>
          <w:p w14:paraId="70909C4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Extraversion questions</w:t>
            </w:r>
          </w:p>
        </w:tc>
        <w:tc>
          <w:tcPr>
            <w:tcW w:w="1955" w:type="dxa"/>
            <w:shd w:val="clear" w:color="000000" w:fill="F8776D"/>
            <w:noWrap/>
            <w:vAlign w:val="center"/>
            <w:hideMark/>
          </w:tcPr>
          <w:p w14:paraId="76C86DA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88555</w:t>
            </w:r>
          </w:p>
        </w:tc>
        <w:tc>
          <w:tcPr>
            <w:tcW w:w="1955" w:type="dxa"/>
            <w:shd w:val="clear" w:color="000000" w:fill="84C87D"/>
            <w:noWrap/>
            <w:vAlign w:val="center"/>
            <w:hideMark/>
          </w:tcPr>
          <w:p w14:paraId="0224082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518908</w:t>
            </w:r>
          </w:p>
        </w:tc>
        <w:tc>
          <w:tcPr>
            <w:tcW w:w="1955" w:type="dxa"/>
            <w:shd w:val="clear" w:color="000000" w:fill="FFEB84"/>
            <w:noWrap/>
            <w:vAlign w:val="center"/>
            <w:hideMark/>
          </w:tcPr>
          <w:p w14:paraId="3B5A4BB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84607</w:t>
            </w:r>
          </w:p>
        </w:tc>
        <w:tc>
          <w:tcPr>
            <w:tcW w:w="1955" w:type="dxa"/>
            <w:shd w:val="clear" w:color="000000" w:fill="FCB97A"/>
            <w:noWrap/>
            <w:vAlign w:val="center"/>
            <w:hideMark/>
          </w:tcPr>
          <w:p w14:paraId="12185DA5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42447</w:t>
            </w:r>
          </w:p>
        </w:tc>
        <w:tc>
          <w:tcPr>
            <w:tcW w:w="1956" w:type="dxa"/>
            <w:shd w:val="clear" w:color="000000" w:fill="F98670"/>
            <w:noWrap/>
            <w:vAlign w:val="center"/>
            <w:hideMark/>
          </w:tcPr>
          <w:p w14:paraId="4BCD2E1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01064</w:t>
            </w:r>
          </w:p>
        </w:tc>
      </w:tr>
      <w:tr w:rsidR="0087056F" w:rsidRPr="007E0AEB" w14:paraId="0FEFB92A" w14:textId="77777777" w:rsidTr="00010073">
        <w:trPr>
          <w:trHeight w:val="414"/>
          <w:jc w:val="center"/>
        </w:trPr>
        <w:tc>
          <w:tcPr>
            <w:tcW w:w="1955" w:type="dxa"/>
            <w:shd w:val="clear" w:color="auto" w:fill="auto"/>
          </w:tcPr>
          <w:p w14:paraId="3B6E5C0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Open mindedness questions</w:t>
            </w:r>
          </w:p>
        </w:tc>
        <w:tc>
          <w:tcPr>
            <w:tcW w:w="1955" w:type="dxa"/>
            <w:shd w:val="clear" w:color="000000" w:fill="FBAA77"/>
            <w:noWrap/>
            <w:vAlign w:val="center"/>
            <w:hideMark/>
          </w:tcPr>
          <w:p w14:paraId="13CD1D30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30522</w:t>
            </w:r>
          </w:p>
        </w:tc>
        <w:tc>
          <w:tcPr>
            <w:tcW w:w="1955" w:type="dxa"/>
            <w:shd w:val="clear" w:color="000000" w:fill="FA9F75"/>
            <w:noWrap/>
            <w:vAlign w:val="center"/>
            <w:hideMark/>
          </w:tcPr>
          <w:p w14:paraId="3EE56718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21339</w:t>
            </w:r>
          </w:p>
        </w:tc>
        <w:tc>
          <w:tcPr>
            <w:tcW w:w="1955" w:type="dxa"/>
            <w:shd w:val="clear" w:color="000000" w:fill="82C77D"/>
            <w:noWrap/>
            <w:vAlign w:val="center"/>
            <w:hideMark/>
          </w:tcPr>
          <w:p w14:paraId="01B0E774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523172</w:t>
            </w:r>
          </w:p>
        </w:tc>
        <w:tc>
          <w:tcPr>
            <w:tcW w:w="1955" w:type="dxa"/>
            <w:shd w:val="clear" w:color="000000" w:fill="F8696B"/>
            <w:noWrap/>
            <w:vAlign w:val="center"/>
            <w:hideMark/>
          </w:tcPr>
          <w:p w14:paraId="7AABF78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76812</w:t>
            </w:r>
          </w:p>
        </w:tc>
        <w:tc>
          <w:tcPr>
            <w:tcW w:w="1956" w:type="dxa"/>
            <w:shd w:val="clear" w:color="000000" w:fill="FCEB84"/>
            <w:noWrap/>
            <w:vAlign w:val="center"/>
            <w:hideMark/>
          </w:tcPr>
          <w:p w14:paraId="3244AEB9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92613</w:t>
            </w:r>
          </w:p>
        </w:tc>
      </w:tr>
      <w:tr w:rsidR="0087056F" w:rsidRPr="007E0AEB" w14:paraId="774C030F" w14:textId="77777777" w:rsidTr="00010073">
        <w:trPr>
          <w:trHeight w:val="414"/>
          <w:jc w:val="center"/>
        </w:trPr>
        <w:tc>
          <w:tcPr>
            <w:tcW w:w="1955" w:type="dxa"/>
            <w:shd w:val="clear" w:color="auto" w:fill="auto"/>
          </w:tcPr>
          <w:p w14:paraId="7A9F3E72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Conscientiousness questions</w:t>
            </w:r>
          </w:p>
        </w:tc>
        <w:tc>
          <w:tcPr>
            <w:tcW w:w="1955" w:type="dxa"/>
            <w:shd w:val="clear" w:color="000000" w:fill="F9816F"/>
            <w:noWrap/>
            <w:vAlign w:val="center"/>
            <w:hideMark/>
          </w:tcPr>
          <w:p w14:paraId="4A2B927A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096875</w:t>
            </w:r>
          </w:p>
        </w:tc>
        <w:tc>
          <w:tcPr>
            <w:tcW w:w="1955" w:type="dxa"/>
            <w:shd w:val="clear" w:color="000000" w:fill="EFE784"/>
            <w:noWrap/>
            <w:vAlign w:val="center"/>
            <w:hideMark/>
          </w:tcPr>
          <w:p w14:paraId="049F1DE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29197</w:t>
            </w:r>
          </w:p>
        </w:tc>
        <w:tc>
          <w:tcPr>
            <w:tcW w:w="1955" w:type="dxa"/>
            <w:shd w:val="clear" w:color="000000" w:fill="F7E984"/>
            <w:noWrap/>
            <w:vAlign w:val="center"/>
            <w:hideMark/>
          </w:tcPr>
          <w:p w14:paraId="674BCB23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07752</w:t>
            </w:r>
          </w:p>
        </w:tc>
        <w:tc>
          <w:tcPr>
            <w:tcW w:w="1955" w:type="dxa"/>
            <w:shd w:val="clear" w:color="000000" w:fill="85C87D"/>
            <w:noWrap/>
            <w:vAlign w:val="center"/>
            <w:hideMark/>
          </w:tcPr>
          <w:p w14:paraId="61BCE6D6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516581</w:t>
            </w:r>
          </w:p>
        </w:tc>
        <w:tc>
          <w:tcPr>
            <w:tcW w:w="1956" w:type="dxa"/>
            <w:shd w:val="clear" w:color="000000" w:fill="FEEA83"/>
            <w:noWrap/>
            <w:vAlign w:val="center"/>
            <w:hideMark/>
          </w:tcPr>
          <w:p w14:paraId="26F099E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83105</w:t>
            </w:r>
          </w:p>
        </w:tc>
      </w:tr>
      <w:tr w:rsidR="0087056F" w:rsidRPr="007E0AEB" w14:paraId="2610D613" w14:textId="77777777" w:rsidTr="00010073">
        <w:trPr>
          <w:trHeight w:val="414"/>
          <w:jc w:val="center"/>
        </w:trPr>
        <w:tc>
          <w:tcPr>
            <w:tcW w:w="1955" w:type="dxa"/>
            <w:shd w:val="clear" w:color="auto" w:fill="auto"/>
          </w:tcPr>
          <w:p w14:paraId="3A1E4AB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Agreeableness questions</w:t>
            </w:r>
          </w:p>
        </w:tc>
        <w:tc>
          <w:tcPr>
            <w:tcW w:w="1955" w:type="dxa"/>
            <w:shd w:val="clear" w:color="000000" w:fill="E8E583"/>
            <w:noWrap/>
            <w:vAlign w:val="center"/>
            <w:hideMark/>
          </w:tcPr>
          <w:p w14:paraId="37260AE7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46665</w:t>
            </w:r>
          </w:p>
        </w:tc>
        <w:tc>
          <w:tcPr>
            <w:tcW w:w="1955" w:type="dxa"/>
            <w:shd w:val="clear" w:color="000000" w:fill="FDD780"/>
            <w:noWrap/>
            <w:vAlign w:val="center"/>
            <w:hideMark/>
          </w:tcPr>
          <w:p w14:paraId="497D1C61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67443</w:t>
            </w:r>
          </w:p>
        </w:tc>
        <w:tc>
          <w:tcPr>
            <w:tcW w:w="1955" w:type="dxa"/>
            <w:shd w:val="clear" w:color="000000" w:fill="FFEB84"/>
            <w:noWrap/>
            <w:vAlign w:val="center"/>
            <w:hideMark/>
          </w:tcPr>
          <w:p w14:paraId="5FB6949F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85858</w:t>
            </w:r>
          </w:p>
        </w:tc>
        <w:tc>
          <w:tcPr>
            <w:tcW w:w="1955" w:type="dxa"/>
            <w:shd w:val="clear" w:color="000000" w:fill="FEEA83"/>
            <w:noWrap/>
            <w:vAlign w:val="center"/>
            <w:hideMark/>
          </w:tcPr>
          <w:p w14:paraId="7A707A5D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182835</w:t>
            </w:r>
          </w:p>
        </w:tc>
        <w:tc>
          <w:tcPr>
            <w:tcW w:w="1956" w:type="dxa"/>
            <w:shd w:val="clear" w:color="000000" w:fill="E5E483"/>
            <w:noWrap/>
            <w:vAlign w:val="center"/>
            <w:hideMark/>
          </w:tcPr>
          <w:p w14:paraId="4813437C" w14:textId="77777777" w:rsidR="0087056F" w:rsidRPr="00AE23BA" w:rsidRDefault="0087056F" w:rsidP="0001007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AE23BA">
              <w:rPr>
                <w:rFonts w:eastAsia="Times New Roman" w:cs="Times New Roman"/>
                <w:color w:val="000000"/>
                <w:sz w:val="18"/>
                <w:szCs w:val="18"/>
                <w:lang w:val="en-IN" w:eastAsia="en-IN"/>
              </w:rPr>
              <w:t>0.254186</w:t>
            </w:r>
          </w:p>
        </w:tc>
      </w:tr>
    </w:tbl>
    <w:p w14:paraId="6EF14B33" w14:textId="77777777" w:rsidR="0087056F" w:rsidRDefault="0087056F" w:rsidP="0087056F"/>
    <w:p w14:paraId="39DEDB7D" w14:textId="2736AB26" w:rsidR="0087056F" w:rsidRPr="00832B00" w:rsidRDefault="0087056F" w:rsidP="0087056F">
      <w:pPr>
        <w:pStyle w:val="Caption"/>
        <w:rPr>
          <w:b w:val="0"/>
          <w:bCs w:val="0"/>
        </w:rPr>
      </w:pPr>
      <w:bookmarkStart w:id="3" w:name="_Ref86390701"/>
      <w:r w:rsidRPr="00DC7C05">
        <w:rPr>
          <w:b w:val="0"/>
          <w:bCs w:val="0"/>
        </w:rPr>
        <w:t xml:space="preserve">Table B </w:t>
      </w:r>
      <w:r w:rsidRPr="00C33CC2">
        <w:rPr>
          <w:b w:val="0"/>
          <w:bCs w:val="0"/>
        </w:rPr>
        <w:fldChar w:fldCharType="begin"/>
      </w:r>
      <w:r w:rsidRPr="00832B00">
        <w:rPr>
          <w:b w:val="0"/>
          <w:bCs w:val="0"/>
        </w:rPr>
        <w:instrText xml:space="preserve"> SEQ Table_B \* ARABIC </w:instrText>
      </w:r>
      <w:r w:rsidRPr="00C33CC2">
        <w:rPr>
          <w:b w:val="0"/>
          <w:bCs w:val="0"/>
        </w:rPr>
        <w:fldChar w:fldCharType="separate"/>
      </w:r>
      <w:r w:rsidR="007A6108">
        <w:rPr>
          <w:b w:val="0"/>
          <w:bCs w:val="0"/>
          <w:noProof/>
        </w:rPr>
        <w:t>3</w:t>
      </w:r>
      <w:r w:rsidRPr="00C33CC2">
        <w:rPr>
          <w:b w:val="0"/>
          <w:bCs w:val="0"/>
        </w:rPr>
        <w:fldChar w:fldCharType="end"/>
      </w:r>
      <w:bookmarkEnd w:id="3"/>
      <w:r w:rsidRPr="00DC7C05">
        <w:rPr>
          <w:b w:val="0"/>
          <w:bCs w:val="0"/>
        </w:rPr>
        <w:t xml:space="preserve"> </w:t>
      </w:r>
      <w:r w:rsidRPr="00C33CC2">
        <w:rPr>
          <w:b w:val="0"/>
          <w:bCs w:val="0"/>
          <w:noProof/>
        </w:rPr>
        <w:t xml:space="preserve"> </w:t>
      </w:r>
      <w:r w:rsidRPr="00FB34C5">
        <w:rPr>
          <w:b w:val="0"/>
          <w:bCs w:val="0"/>
          <w:noProof/>
        </w:rPr>
        <w:t xml:space="preserve">Factor loadings and cumulative </w:t>
      </w:r>
      <w:r w:rsidRPr="00832B00">
        <w:rPr>
          <w:b w:val="0"/>
          <w:bCs w:val="0"/>
          <w:noProof/>
        </w:rPr>
        <w:t>variance</w:t>
      </w:r>
      <w:r>
        <w:rPr>
          <w:b w:val="0"/>
          <w:bCs w:val="0"/>
          <w:noProof/>
        </w:rPr>
        <w:t xml:space="preserve"> of the BFI-2-S questionnaire</w:t>
      </w:r>
    </w:p>
    <w:tbl>
      <w:tblPr>
        <w:tblStyle w:val="MediumList2-Accent1"/>
        <w:tblW w:w="4990" w:type="pct"/>
        <w:tblInd w:w="10" w:type="dxa"/>
        <w:tblLook w:val="04A0" w:firstRow="1" w:lastRow="0" w:firstColumn="1" w:lastColumn="0" w:noHBand="0" w:noVBand="1"/>
      </w:tblPr>
      <w:tblGrid>
        <w:gridCol w:w="1821"/>
        <w:gridCol w:w="1611"/>
        <w:gridCol w:w="1611"/>
        <w:gridCol w:w="1615"/>
        <w:gridCol w:w="1617"/>
        <w:gridCol w:w="1482"/>
      </w:tblGrid>
      <w:tr w:rsidR="0087056F" w:rsidRPr="00832B00" w14:paraId="0B90818B" w14:textId="77777777" w:rsidTr="00010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1" w:type="pct"/>
            <w:noWrap/>
          </w:tcPr>
          <w:p w14:paraId="35971CE8" w14:textId="77777777" w:rsidR="0087056F" w:rsidRPr="00AE23BA" w:rsidRDefault="0087056F" w:rsidP="00010073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</w:p>
        </w:tc>
        <w:tc>
          <w:tcPr>
            <w:tcW w:w="846" w:type="pct"/>
          </w:tcPr>
          <w:p w14:paraId="013CC99A" w14:textId="77777777" w:rsidR="0087056F" w:rsidRPr="00AE23BA" w:rsidRDefault="0087056F" w:rsidP="00010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actor 1</w:t>
            </w:r>
          </w:p>
        </w:tc>
        <w:tc>
          <w:tcPr>
            <w:tcW w:w="846" w:type="pct"/>
          </w:tcPr>
          <w:p w14:paraId="140EB9D8" w14:textId="77777777" w:rsidR="0087056F" w:rsidRPr="00AE23BA" w:rsidRDefault="0087056F" w:rsidP="00010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actor 2</w:t>
            </w:r>
          </w:p>
        </w:tc>
        <w:tc>
          <w:tcPr>
            <w:tcW w:w="848" w:type="pct"/>
          </w:tcPr>
          <w:p w14:paraId="13FC3CFC" w14:textId="77777777" w:rsidR="0087056F" w:rsidRPr="00AE23BA" w:rsidRDefault="0087056F" w:rsidP="00010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actor 3</w:t>
            </w:r>
          </w:p>
        </w:tc>
        <w:tc>
          <w:tcPr>
            <w:tcW w:w="849" w:type="pct"/>
          </w:tcPr>
          <w:p w14:paraId="4EBC404A" w14:textId="77777777" w:rsidR="0087056F" w:rsidRPr="00AE23BA" w:rsidRDefault="0087056F" w:rsidP="00010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actor 4</w:t>
            </w:r>
          </w:p>
        </w:tc>
        <w:tc>
          <w:tcPr>
            <w:tcW w:w="780" w:type="pct"/>
          </w:tcPr>
          <w:p w14:paraId="26FB2393" w14:textId="77777777" w:rsidR="0087056F" w:rsidRPr="00AE23BA" w:rsidRDefault="0087056F" w:rsidP="00010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actor 5</w:t>
            </w:r>
          </w:p>
        </w:tc>
      </w:tr>
      <w:tr w:rsidR="0087056F" w:rsidRPr="00832B00" w14:paraId="27F8E94B" w14:textId="77777777" w:rsidTr="000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noWrap/>
          </w:tcPr>
          <w:p w14:paraId="41C65B62" w14:textId="77777777" w:rsidR="0087056F" w:rsidRPr="00AE23BA" w:rsidRDefault="0087056F" w:rsidP="00010073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S Loadings</w:t>
            </w:r>
          </w:p>
        </w:tc>
        <w:tc>
          <w:tcPr>
            <w:tcW w:w="846" w:type="pct"/>
            <w:vAlign w:val="bottom"/>
          </w:tcPr>
          <w:p w14:paraId="71AC86AE" w14:textId="77777777" w:rsidR="0087056F" w:rsidRPr="00AE23BA" w:rsidRDefault="0087056F" w:rsidP="00010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3.114805</w:t>
            </w:r>
          </w:p>
        </w:tc>
        <w:tc>
          <w:tcPr>
            <w:tcW w:w="846" w:type="pct"/>
            <w:vAlign w:val="bottom"/>
          </w:tcPr>
          <w:p w14:paraId="02B7B760" w14:textId="77777777" w:rsidR="0087056F" w:rsidRPr="00AE23BA" w:rsidRDefault="0087056F" w:rsidP="00010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3.032921</w:t>
            </w:r>
          </w:p>
        </w:tc>
        <w:tc>
          <w:tcPr>
            <w:tcW w:w="848" w:type="pct"/>
            <w:vAlign w:val="bottom"/>
          </w:tcPr>
          <w:p w14:paraId="5D02A295" w14:textId="77777777" w:rsidR="0087056F" w:rsidRPr="00AE23BA" w:rsidRDefault="0087056F" w:rsidP="00010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2.951164</w:t>
            </w:r>
          </w:p>
        </w:tc>
        <w:tc>
          <w:tcPr>
            <w:tcW w:w="849" w:type="pct"/>
            <w:vAlign w:val="bottom"/>
          </w:tcPr>
          <w:p w14:paraId="49241DA0" w14:textId="77777777" w:rsidR="0087056F" w:rsidRPr="00AE23BA" w:rsidRDefault="0087056F" w:rsidP="00010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2.42629</w:t>
            </w:r>
          </w:p>
        </w:tc>
        <w:tc>
          <w:tcPr>
            <w:tcW w:w="780" w:type="pct"/>
            <w:vAlign w:val="bottom"/>
          </w:tcPr>
          <w:p w14:paraId="09915866" w14:textId="77777777" w:rsidR="0087056F" w:rsidRPr="00AE23BA" w:rsidRDefault="0087056F" w:rsidP="00010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1.705121</w:t>
            </w:r>
          </w:p>
        </w:tc>
      </w:tr>
      <w:tr w:rsidR="0087056F" w:rsidRPr="00832B00" w14:paraId="24DB6051" w14:textId="77777777" w:rsidTr="000100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noWrap/>
          </w:tcPr>
          <w:p w14:paraId="131AAA7B" w14:textId="77777777" w:rsidR="0087056F" w:rsidRPr="00AE23BA" w:rsidRDefault="0087056F" w:rsidP="00010073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Proportion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</w:t>
            </w:r>
            <w:r w:rsidRPr="00AE23B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r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ance</w:t>
            </w:r>
          </w:p>
        </w:tc>
        <w:tc>
          <w:tcPr>
            <w:tcW w:w="846" w:type="pct"/>
            <w:vAlign w:val="bottom"/>
          </w:tcPr>
          <w:p w14:paraId="010AE80F" w14:textId="77777777" w:rsidR="0087056F" w:rsidRPr="00AE23BA" w:rsidRDefault="0087056F" w:rsidP="00010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0.103827</w:t>
            </w:r>
          </w:p>
        </w:tc>
        <w:tc>
          <w:tcPr>
            <w:tcW w:w="846" w:type="pct"/>
            <w:vAlign w:val="bottom"/>
          </w:tcPr>
          <w:p w14:paraId="1A7543D8" w14:textId="77777777" w:rsidR="0087056F" w:rsidRPr="00AE23BA" w:rsidRDefault="0087056F" w:rsidP="00010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0.101097</w:t>
            </w:r>
          </w:p>
        </w:tc>
        <w:tc>
          <w:tcPr>
            <w:tcW w:w="848" w:type="pct"/>
            <w:vAlign w:val="bottom"/>
          </w:tcPr>
          <w:p w14:paraId="1FB87862" w14:textId="77777777" w:rsidR="0087056F" w:rsidRPr="00AE23BA" w:rsidRDefault="0087056F" w:rsidP="00010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0.098372</w:t>
            </w:r>
          </w:p>
        </w:tc>
        <w:tc>
          <w:tcPr>
            <w:tcW w:w="849" w:type="pct"/>
            <w:vAlign w:val="bottom"/>
          </w:tcPr>
          <w:p w14:paraId="02EF0E73" w14:textId="77777777" w:rsidR="0087056F" w:rsidRPr="00AE23BA" w:rsidRDefault="0087056F" w:rsidP="00010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0.080876</w:t>
            </w:r>
          </w:p>
        </w:tc>
        <w:tc>
          <w:tcPr>
            <w:tcW w:w="780" w:type="pct"/>
            <w:vAlign w:val="bottom"/>
          </w:tcPr>
          <w:p w14:paraId="280A0E82" w14:textId="77777777" w:rsidR="0087056F" w:rsidRPr="00AE23BA" w:rsidRDefault="0087056F" w:rsidP="000100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0.056837</w:t>
            </w:r>
          </w:p>
        </w:tc>
      </w:tr>
      <w:tr w:rsidR="0087056F" w:rsidRPr="00832B00" w14:paraId="1E11C5D2" w14:textId="77777777" w:rsidTr="0001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noWrap/>
          </w:tcPr>
          <w:p w14:paraId="0F0AD66A" w14:textId="77777777" w:rsidR="0087056F" w:rsidRPr="00AE23BA" w:rsidRDefault="0087056F" w:rsidP="00010073">
            <w:pPr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Cumulative </w:t>
            </w:r>
            <w:r w:rsidRPr="00DC7C0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ance</w:t>
            </w:r>
          </w:p>
        </w:tc>
        <w:tc>
          <w:tcPr>
            <w:tcW w:w="846" w:type="pct"/>
            <w:vAlign w:val="bottom"/>
          </w:tcPr>
          <w:p w14:paraId="2DD04736" w14:textId="77777777" w:rsidR="0087056F" w:rsidRPr="00AE23BA" w:rsidRDefault="0087056F" w:rsidP="00010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0.103827</w:t>
            </w:r>
          </w:p>
        </w:tc>
        <w:tc>
          <w:tcPr>
            <w:tcW w:w="846" w:type="pct"/>
            <w:vAlign w:val="bottom"/>
          </w:tcPr>
          <w:p w14:paraId="2A48A245" w14:textId="77777777" w:rsidR="0087056F" w:rsidRPr="00AE23BA" w:rsidRDefault="0087056F" w:rsidP="00010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0.204924</w:t>
            </w:r>
          </w:p>
        </w:tc>
        <w:tc>
          <w:tcPr>
            <w:tcW w:w="848" w:type="pct"/>
            <w:vAlign w:val="bottom"/>
          </w:tcPr>
          <w:p w14:paraId="3F860360" w14:textId="77777777" w:rsidR="0087056F" w:rsidRPr="00AE23BA" w:rsidRDefault="0087056F" w:rsidP="00010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0.303296</w:t>
            </w:r>
          </w:p>
        </w:tc>
        <w:tc>
          <w:tcPr>
            <w:tcW w:w="849" w:type="pct"/>
            <w:vAlign w:val="bottom"/>
          </w:tcPr>
          <w:p w14:paraId="133C54F4" w14:textId="77777777" w:rsidR="0087056F" w:rsidRPr="00AE23BA" w:rsidRDefault="0087056F" w:rsidP="000100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0.384173</w:t>
            </w:r>
          </w:p>
        </w:tc>
        <w:tc>
          <w:tcPr>
            <w:tcW w:w="780" w:type="pct"/>
            <w:vAlign w:val="bottom"/>
          </w:tcPr>
          <w:p w14:paraId="0C93D2FC" w14:textId="77777777" w:rsidR="0087056F" w:rsidRPr="00AE23BA" w:rsidRDefault="0087056F" w:rsidP="0001007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18"/>
                <w:szCs w:val="18"/>
              </w:rPr>
            </w:pPr>
            <w:r w:rsidRPr="00AE23BA">
              <w:rPr>
                <w:rFonts w:cs="Times New Roman"/>
                <w:color w:val="000000"/>
                <w:sz w:val="18"/>
                <w:szCs w:val="18"/>
              </w:rPr>
              <w:t>0.44101</w:t>
            </w:r>
          </w:p>
        </w:tc>
      </w:tr>
    </w:tbl>
    <w:p w14:paraId="2ADECC94" w14:textId="77777777" w:rsidR="0087056F" w:rsidRPr="00AA4965" w:rsidRDefault="0087056F" w:rsidP="0087056F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8B972" w14:textId="77777777" w:rsidR="00CE1884" w:rsidRDefault="00CE1884" w:rsidP="00117666">
      <w:pPr>
        <w:spacing w:after="0"/>
      </w:pPr>
      <w:r>
        <w:separator/>
      </w:r>
    </w:p>
  </w:endnote>
  <w:endnote w:type="continuationSeparator" w:id="0">
    <w:p w14:paraId="7E3045D5" w14:textId="77777777" w:rsidR="00CE1884" w:rsidRDefault="00CE18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41319" w14:textId="77777777" w:rsidR="00CE1884" w:rsidRDefault="00CE1884" w:rsidP="00117666">
      <w:pPr>
        <w:spacing w:after="0"/>
      </w:pPr>
      <w:r>
        <w:separator/>
      </w:r>
    </w:p>
  </w:footnote>
  <w:footnote w:type="continuationSeparator" w:id="0">
    <w:p w14:paraId="18673DA9" w14:textId="77777777" w:rsidR="00CE1884" w:rsidRDefault="00CE18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108"/>
    <w:rsid w:val="007C206C"/>
    <w:rsid w:val="00817DD6"/>
    <w:rsid w:val="0083759F"/>
    <w:rsid w:val="0087056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558C"/>
    <w:rsid w:val="00C52A7B"/>
    <w:rsid w:val="00C56BAF"/>
    <w:rsid w:val="00C679AA"/>
    <w:rsid w:val="00C75972"/>
    <w:rsid w:val="00CD066B"/>
    <w:rsid w:val="00CE1884"/>
    <w:rsid w:val="00CE4FEE"/>
    <w:rsid w:val="00D060CF"/>
    <w:rsid w:val="00DB59C3"/>
    <w:rsid w:val="00DC259A"/>
    <w:rsid w:val="00DE23E8"/>
    <w:rsid w:val="00E52377"/>
    <w:rsid w:val="00E529AE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MediumList2-Accent1">
    <w:name w:val="Medium List 2 Accent 1"/>
    <w:basedOn w:val="TableNormal"/>
    <w:uiPriority w:val="66"/>
    <w:rsid w:val="008705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4</Pages>
  <Words>958</Words>
  <Characters>546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ikishan Khatri</cp:lastModifiedBy>
  <cp:revision>4</cp:revision>
  <cp:lastPrinted>2022-02-28T04:48:00Z</cp:lastPrinted>
  <dcterms:created xsi:type="dcterms:W3CDTF">2022-02-28T04:44:00Z</dcterms:created>
  <dcterms:modified xsi:type="dcterms:W3CDTF">2022-02-28T04:49:00Z</dcterms:modified>
</cp:coreProperties>
</file>